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B87" w:rsidRDefault="00700B87" w:rsidP="00700B8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Table 1.  Locations of sampled biotypes, habitat types, and percent of plants with disease symptoms in each year. </w:t>
      </w:r>
    </w:p>
    <w:tbl>
      <w:tblPr>
        <w:tblW w:w="10044" w:type="dxa"/>
        <w:tblLook w:val="04A0" w:firstRow="1" w:lastRow="0" w:firstColumn="1" w:lastColumn="0" w:noHBand="0" w:noVBand="1"/>
      </w:tblPr>
      <w:tblGrid>
        <w:gridCol w:w="1054"/>
        <w:gridCol w:w="1310"/>
        <w:gridCol w:w="1310"/>
        <w:gridCol w:w="1278"/>
        <w:gridCol w:w="1870"/>
        <w:gridCol w:w="1646"/>
        <w:gridCol w:w="1576"/>
      </w:tblGrid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iotype</w:t>
            </w: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Resistance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Habitat Type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xpmt</w:t>
            </w:r>
            <w:proofErr w:type="spellEnd"/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 Percent Diseased (N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xpmt</w:t>
            </w:r>
            <w:proofErr w:type="spellEnd"/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B Percent Diseased (N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7696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4657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7.6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4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7894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3152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1.6 (49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1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10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0771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.4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1.3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2931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4526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.5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2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512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6549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.7 (48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3.3 (45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2479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38431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0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4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1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4006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2856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6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0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394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8365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8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.0 (49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3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0170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1.9826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7.8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3.8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3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5063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5.7491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.3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.3 (33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1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471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1162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7.1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0.0 (4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2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161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2226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3.7 (49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3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6001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4624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0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4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7459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6680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.9 (48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2.1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2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4178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4337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0.8 (3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.7 (49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3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8436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64285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.5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7.5 (32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9210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4.3623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4.2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476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35134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0.2 (</w:t>
            </w:r>
            <w:r w:rsidRPr="002576E2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8468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0970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.7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0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7635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1.90863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.4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4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4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1919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1.5259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6.9 (</w:t>
            </w:r>
            <w:r w:rsidRPr="002576E2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483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2093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5.0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N2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94598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63812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on-Agricultural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.0 (50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8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855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47446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7.3 (44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2.0 (50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0.7611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3.49468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.7 (48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2.9 (48)</w:t>
            </w:r>
          </w:p>
        </w:tc>
      </w:tr>
      <w:tr w:rsidR="00700B87" w:rsidRPr="003E6858" w:rsidTr="00800A1C">
        <w:trPr>
          <w:trHeight w:val="300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eastAsia="Times New Roman" w:cstheme="minorHAnsi"/>
                <w:color w:val="000000"/>
                <w:sz w:val="24"/>
                <w:szCs w:val="24"/>
              </w:rPr>
              <w:t>ER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41.1014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3E6858">
              <w:rPr>
                <w:rFonts w:cstheme="minorHAnsi"/>
                <w:sz w:val="24"/>
                <w:szCs w:val="24"/>
              </w:rPr>
              <w:t>-92.7783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oybean Field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.7 (49)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0B87" w:rsidRPr="003E6858" w:rsidRDefault="00700B87" w:rsidP="00800A1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6.9 (49)</w:t>
            </w:r>
          </w:p>
        </w:tc>
      </w:tr>
    </w:tbl>
    <w:p w:rsidR="00113309" w:rsidRDefault="00700B87">
      <w:r>
        <w:rPr>
          <w:sz w:val="24"/>
          <w:szCs w:val="24"/>
        </w:rPr>
        <w:t>Note: Biotypes beginning with “S” are from agricultural habitats, and biotypes beginning with “N” are from non-agricultural habitats.  Resistance categories are denoted as S for susceptible, LR for low-level resistant, and ER for extremely resistant (see text).  Disease data are from Experiment A (2016) and Experiment B (2017); data from both sites in each year are combined with sample size in parentheses</w:t>
      </w:r>
      <w:r>
        <w:rPr>
          <w:sz w:val="24"/>
          <w:szCs w:val="24"/>
        </w:rPr>
        <w:t>.</w:t>
      </w:r>
      <w:bookmarkStart w:id="0" w:name="_GoBack"/>
      <w:bookmarkEnd w:id="0"/>
    </w:p>
    <w:sectPr w:rsidR="00113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B87"/>
    <w:rsid w:val="00113309"/>
    <w:rsid w:val="0070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F02B82-AE7D-48F5-B46E-BF75BFABB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</dc:creator>
  <cp:keywords/>
  <dc:description/>
  <cp:lastModifiedBy>Zac</cp:lastModifiedBy>
  <cp:revision>1</cp:revision>
  <dcterms:created xsi:type="dcterms:W3CDTF">2019-09-25T23:37:00Z</dcterms:created>
  <dcterms:modified xsi:type="dcterms:W3CDTF">2019-09-25T23:38:00Z</dcterms:modified>
</cp:coreProperties>
</file>